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DADC0" w14:textId="41DBB820" w:rsidR="00D27AD7" w:rsidRPr="00DF0F88" w:rsidRDefault="00961276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DF0F88">
        <w:rPr>
          <w:rFonts w:ascii="Times New Roman" w:eastAsia="MS PGothic" w:hAnsi="Times New Roman" w:cs="Times New Roman" w:hint="eastAsia"/>
          <w:kern w:val="0"/>
          <w:sz w:val="22"/>
        </w:rPr>
        <w:t xml:space="preserve">Supplemental </w:t>
      </w:r>
      <w:r w:rsidR="00D27AD7" w:rsidRPr="00DF0F88">
        <w:rPr>
          <w:rFonts w:ascii="Times New Roman" w:eastAsia="MS PGothic" w:hAnsi="Times New Roman" w:cs="Times New Roman"/>
          <w:kern w:val="0"/>
          <w:sz w:val="22"/>
        </w:rPr>
        <w:t>Table</w:t>
      </w:r>
      <w:r w:rsidRPr="00DF0F88">
        <w:rPr>
          <w:rFonts w:ascii="Times New Roman" w:eastAsia="MS PGothic" w:hAnsi="Times New Roman" w:cs="Times New Roman" w:hint="eastAsia"/>
          <w:kern w:val="0"/>
          <w:sz w:val="22"/>
        </w:rPr>
        <w:t>s</w:t>
      </w:r>
    </w:p>
    <w:p w14:paraId="3F36B52B" w14:textId="056BB584" w:rsidR="00961276" w:rsidRPr="00DF0F88" w:rsidRDefault="00961276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DF0F88">
        <w:rPr>
          <w:rFonts w:ascii="Times New Roman" w:eastAsia="MS PGothic" w:hAnsi="Times New Roman" w:cs="Times New Roman" w:hint="eastAsia"/>
          <w:kern w:val="0"/>
          <w:sz w:val="22"/>
        </w:rPr>
        <w:t xml:space="preserve">Supplemental </w:t>
      </w:r>
      <w:r w:rsidR="00D27AD7" w:rsidRPr="00DF0F88">
        <w:rPr>
          <w:rFonts w:ascii="Times New Roman" w:eastAsia="MS PGothic" w:hAnsi="Times New Roman" w:cs="Times New Roman"/>
          <w:kern w:val="0"/>
          <w:sz w:val="22"/>
        </w:rPr>
        <w:t>T</w:t>
      </w:r>
      <w:r w:rsidR="00190149" w:rsidRPr="00DF0F88">
        <w:rPr>
          <w:rFonts w:ascii="Times New Roman" w:eastAsia="MS PGothic" w:hAnsi="Times New Roman" w:cs="Times New Roman"/>
          <w:kern w:val="0"/>
          <w:sz w:val="22"/>
        </w:rPr>
        <w:t>able</w:t>
      </w:r>
      <w:r w:rsidR="00D27AD7" w:rsidRPr="00DF0F88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D23E05" w:rsidRPr="00DF0F88">
        <w:rPr>
          <w:rFonts w:ascii="Times New Roman" w:eastAsia="MS PGothic" w:hAnsi="Times New Roman" w:cs="Times New Roman" w:hint="eastAsia"/>
          <w:kern w:val="0"/>
          <w:sz w:val="22"/>
        </w:rPr>
        <w:t>4</w:t>
      </w:r>
      <w:r w:rsidR="006F5F3B" w:rsidRPr="00DF0F88">
        <w:rPr>
          <w:rFonts w:ascii="Times New Roman" w:eastAsia="MS PGothic" w:hAnsi="Times New Roman" w:cs="Times New Roman"/>
          <w:kern w:val="0"/>
          <w:sz w:val="22"/>
        </w:rPr>
        <w:t>.</w:t>
      </w:r>
      <w:r w:rsidR="00D27AD7" w:rsidRPr="00DF0F88">
        <w:rPr>
          <w:rFonts w:ascii="Times New Roman" w:eastAsia="MS PGothic" w:hAnsi="Times New Roman" w:cs="Times New Roman"/>
          <w:kern w:val="0"/>
          <w:sz w:val="22"/>
        </w:rPr>
        <w:t xml:space="preserve"> </w:t>
      </w:r>
    </w:p>
    <w:p w14:paraId="1E0F9DFB" w14:textId="4ABDFBD6" w:rsidR="00D27AD7" w:rsidRPr="00DF0F88" w:rsidRDefault="00D23E05" w:rsidP="00D27AD7">
      <w:pPr>
        <w:snapToGrid w:val="0"/>
        <w:spacing w:line="480" w:lineRule="auto"/>
        <w:rPr>
          <w:rFonts w:ascii="Times New Roman" w:eastAsia="MS PGothic" w:hAnsi="Times New Roman" w:cs="Times New Roman"/>
          <w:kern w:val="0"/>
          <w:sz w:val="22"/>
        </w:rPr>
      </w:pPr>
      <w:r w:rsidRPr="00DF0F88">
        <w:rPr>
          <w:rFonts w:ascii="Times New Roman" w:eastAsia="MS PGothic" w:hAnsi="Times New Roman" w:cs="Times New Roman"/>
          <w:kern w:val="0"/>
          <w:sz w:val="22"/>
        </w:rPr>
        <w:t xml:space="preserve">Comparison of clinical background and postoperative outcomes between CP and DP groups among patients who developed new-onset </w:t>
      </w:r>
      <w:r w:rsidR="004C0892" w:rsidRPr="00DF0F88">
        <w:rPr>
          <w:rFonts w:ascii="Times New Roman" w:eastAsia="MS PGothic" w:hAnsi="Times New Roman" w:cs="Times New Roman" w:hint="eastAsia"/>
          <w:kern w:val="0"/>
          <w:sz w:val="22"/>
        </w:rPr>
        <w:t>DM</w:t>
      </w:r>
    </w:p>
    <w:tbl>
      <w:tblPr>
        <w:tblW w:w="887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4"/>
        <w:gridCol w:w="1701"/>
        <w:gridCol w:w="1706"/>
        <w:gridCol w:w="872"/>
      </w:tblGrid>
      <w:tr w:rsidR="00DF0F88" w:rsidRPr="00DF0F88" w14:paraId="1CF7542C" w14:textId="77777777" w:rsidTr="007D1C88">
        <w:trPr>
          <w:trHeight w:val="20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0DBD1" w14:textId="41A18792" w:rsidR="00685136" w:rsidRPr="00DF0F88" w:rsidRDefault="00893D04" w:rsidP="00D27AD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8C9103" w14:textId="0D479BA7" w:rsidR="00685136" w:rsidRPr="00DF0F88" w:rsidRDefault="00AE3E90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CP</w:t>
            </w:r>
          </w:p>
          <w:p w14:paraId="1AA3EAB9" w14:textId="6D44140B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(</w:t>
            </w:r>
            <w:r w:rsidRPr="00DF0F88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n</w:t>
            </w:r>
            <w:r w:rsidRPr="00DF0F88">
              <w:rPr>
                <w:rFonts w:ascii="Times New Roman" w:hAnsi="Times New Roman" w:cs="Times New Roman" w:hint="eastAsia"/>
                <w:sz w:val="22"/>
              </w:rPr>
              <w:t>=</w:t>
            </w:r>
            <w:r w:rsidR="00C93339" w:rsidRPr="00DF0F88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D706B63" w14:textId="4FDBF439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DP</w:t>
            </w:r>
          </w:p>
          <w:p w14:paraId="7CD486EF" w14:textId="705FAF0A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(</w:t>
            </w:r>
            <w:r w:rsidRPr="00DF0F88">
              <w:rPr>
                <w:rFonts w:ascii="Times New Roman" w:eastAsia="MS PGothic" w:hAnsi="Times New Roman" w:cs="Times New Roman"/>
                <w:i/>
                <w:kern w:val="0"/>
                <w:sz w:val="22"/>
              </w:rPr>
              <w:t>n</w:t>
            </w:r>
            <w:r w:rsidRPr="00DF0F88">
              <w:rPr>
                <w:rFonts w:ascii="Times New Roman" w:hAnsi="Times New Roman" w:cs="Times New Roman" w:hint="eastAsia"/>
                <w:sz w:val="22"/>
              </w:rPr>
              <w:t>=</w:t>
            </w:r>
            <w:r w:rsidR="00C93339" w:rsidRPr="00DF0F88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0497417" w14:textId="77777777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p-value</w:t>
            </w:r>
          </w:p>
        </w:tc>
      </w:tr>
      <w:tr w:rsidR="00DF0F88" w:rsidRPr="00DF0F88" w14:paraId="54A75C4D" w14:textId="77777777" w:rsidTr="007D1C88">
        <w:trPr>
          <w:trHeight w:val="502"/>
        </w:trPr>
        <w:tc>
          <w:tcPr>
            <w:tcW w:w="4594" w:type="dxa"/>
            <w:tcBorders>
              <w:top w:val="single" w:sz="4" w:space="0" w:color="auto"/>
            </w:tcBorders>
            <w:noWrap/>
            <w:vAlign w:val="center"/>
          </w:tcPr>
          <w:p w14:paraId="565FE969" w14:textId="3E68E36E" w:rsidR="00685136" w:rsidRPr="00DF0F88" w:rsidRDefault="00685136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A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ge</w:t>
            </w:r>
            <w:r w:rsidR="004854CD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, 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year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8FCC86" w14:textId="7324E667" w:rsidR="00685136" w:rsidRPr="00DF0F88" w:rsidRDefault="00C9333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CA5F338" w14:textId="66947333" w:rsidR="00685136" w:rsidRPr="00DF0F88" w:rsidRDefault="00C9333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6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5706A35" w14:textId="656B1410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46</w:t>
            </w:r>
          </w:p>
        </w:tc>
      </w:tr>
      <w:tr w:rsidR="00DF0F88" w:rsidRPr="00DF0F88" w14:paraId="25BF2EB0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338CE923" w14:textId="52D71E3E" w:rsidR="00685136" w:rsidRPr="00DF0F88" w:rsidRDefault="00893D04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M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ale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patients</w:t>
            </w:r>
          </w:p>
        </w:tc>
        <w:tc>
          <w:tcPr>
            <w:tcW w:w="1701" w:type="dxa"/>
            <w:vAlign w:val="center"/>
          </w:tcPr>
          <w:p w14:paraId="79F8163A" w14:textId="4D175AD9" w:rsidR="00685136" w:rsidRPr="00DF0F88" w:rsidRDefault="00C9333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0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3D79AF33" w14:textId="2F551293" w:rsidR="00685136" w:rsidRPr="00DF0F88" w:rsidRDefault="00C9333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1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="00FF0F2F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 w:rsidR="00621FD1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9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00430263" w14:textId="65466682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83</w:t>
            </w:r>
          </w:p>
        </w:tc>
      </w:tr>
      <w:tr w:rsidR="00DF0F88" w:rsidRPr="00DF0F88" w14:paraId="232F0A58" w14:textId="77777777" w:rsidTr="007D1C88">
        <w:trPr>
          <w:trHeight w:val="20"/>
        </w:trPr>
        <w:tc>
          <w:tcPr>
            <w:tcW w:w="4594" w:type="dxa"/>
            <w:tcBorders>
              <w:top w:val="nil"/>
            </w:tcBorders>
            <w:noWrap/>
            <w:vAlign w:val="center"/>
          </w:tcPr>
          <w:p w14:paraId="326EDB8C" w14:textId="4F3B1F95" w:rsidR="00685136" w:rsidRPr="00DF0F88" w:rsidRDefault="00685136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Preoperative</w:t>
            </w:r>
            <w:r w:rsidR="003E0A2C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BMI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kg/m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  <w:vertAlign w:val="superscript"/>
              </w:rPr>
              <w:t>2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251F3CF" w14:textId="2CAC3453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.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9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.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706" w:type="dxa"/>
            <w:tcBorders>
              <w:top w:val="nil"/>
            </w:tcBorders>
            <w:vAlign w:val="center"/>
          </w:tcPr>
          <w:p w14:paraId="2D0336C0" w14:textId="20AC3FCB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.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</w:t>
            </w:r>
            <w:r w:rsidR="00893D0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="00E9747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.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872" w:type="dxa"/>
            <w:tcBorders>
              <w:top w:val="nil"/>
            </w:tcBorders>
            <w:vAlign w:val="center"/>
          </w:tcPr>
          <w:p w14:paraId="6F582276" w14:textId="1AEC796B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="00FF0F2F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6</w:t>
            </w:r>
          </w:p>
        </w:tc>
      </w:tr>
      <w:tr w:rsidR="00DF0F88" w:rsidRPr="00DF0F88" w14:paraId="2854A856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4C196622" w14:textId="7BF46F66" w:rsidR="00685136" w:rsidRPr="00DF0F88" w:rsidRDefault="00685136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reoperative 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HbA1c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level</w:t>
            </w:r>
            <w:r w:rsidR="00B647DD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36DAD16B" w14:textId="5943B5EF" w:rsidR="00685136" w:rsidRPr="00DF0F88" w:rsidRDefault="00E9747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8</w:t>
            </w:r>
          </w:p>
        </w:tc>
        <w:tc>
          <w:tcPr>
            <w:tcW w:w="1706" w:type="dxa"/>
            <w:vAlign w:val="center"/>
          </w:tcPr>
          <w:p w14:paraId="03A0D004" w14:textId="20A4EBD2" w:rsidR="00685136" w:rsidRPr="00DF0F88" w:rsidRDefault="00E9747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8</w:t>
            </w:r>
          </w:p>
        </w:tc>
        <w:tc>
          <w:tcPr>
            <w:tcW w:w="872" w:type="dxa"/>
            <w:vAlign w:val="center"/>
          </w:tcPr>
          <w:p w14:paraId="4B58CA45" w14:textId="627FE282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="00FF0F2F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83</w:t>
            </w:r>
          </w:p>
        </w:tc>
      </w:tr>
      <w:tr w:rsidR="00DF0F88" w:rsidRPr="00DF0F88" w14:paraId="07288D15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52CABAF7" w14:textId="2F14F778" w:rsidR="00685136" w:rsidRPr="00DF0F88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athology</w:t>
            </w:r>
          </w:p>
        </w:tc>
        <w:tc>
          <w:tcPr>
            <w:tcW w:w="1701" w:type="dxa"/>
            <w:vAlign w:val="center"/>
          </w:tcPr>
          <w:p w14:paraId="5712F41F" w14:textId="7EE5A009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0D2C31A4" w14:textId="4A396FA8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872" w:type="dxa"/>
            <w:vAlign w:val="center"/>
          </w:tcPr>
          <w:p w14:paraId="73791506" w14:textId="034AAF96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="00C9333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37</w:t>
            </w:r>
          </w:p>
        </w:tc>
      </w:tr>
      <w:tr w:rsidR="00DF0F88" w:rsidRPr="00DF0F88" w14:paraId="0D412F77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39B90285" w14:textId="32D8A847" w:rsidR="00685136" w:rsidRPr="00DF0F88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IPMN</w:t>
            </w:r>
            <w:r w:rsidR="00463361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</w:t>
            </w:r>
            <w:r w:rsidR="00463361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IPMC</w:t>
            </w:r>
          </w:p>
        </w:tc>
        <w:tc>
          <w:tcPr>
            <w:tcW w:w="1701" w:type="dxa"/>
            <w:vAlign w:val="center"/>
          </w:tcPr>
          <w:p w14:paraId="3A70A9D1" w14:textId="5FBBF084" w:rsidR="00685136" w:rsidRPr="00DF0F88" w:rsidRDefault="00C93339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/0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="00705BF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0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0F2F83F5" w14:textId="3FACCDC5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9</w:t>
            </w:r>
            <w:r w:rsidR="008B3579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9</w:t>
            </w:r>
            <w:r w:rsidR="00685136"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2CE5F6FE" w14:textId="5568C6C2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F0F88" w:rsidRPr="00DF0F88" w14:paraId="6730B056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18C69CC2" w14:textId="694F14E2" w:rsidR="00685136" w:rsidRPr="00DF0F88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NET</w:t>
            </w:r>
          </w:p>
        </w:tc>
        <w:tc>
          <w:tcPr>
            <w:tcW w:w="1701" w:type="dxa"/>
            <w:vAlign w:val="center"/>
          </w:tcPr>
          <w:p w14:paraId="279E3975" w14:textId="0C2009DC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7C0F10F8" w14:textId="134B8D1E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3 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1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690B07A2" w14:textId="1F87F010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F0F88" w:rsidRPr="00DF0F88" w14:paraId="5912060D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51E9AEF4" w14:textId="758A7D88" w:rsidR="00685136" w:rsidRPr="00DF0F88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MCN</w:t>
            </w:r>
          </w:p>
        </w:tc>
        <w:tc>
          <w:tcPr>
            <w:tcW w:w="1701" w:type="dxa"/>
            <w:vAlign w:val="center"/>
          </w:tcPr>
          <w:p w14:paraId="7BA14AA0" w14:textId="497FDA54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75B8DA14" w14:textId="6454337D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2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4F931824" w14:textId="32E83E6D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F0F88" w:rsidRPr="00DF0F88" w14:paraId="21A9B466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237F0CEC" w14:textId="73AA45C4" w:rsidR="00685136" w:rsidRPr="00DF0F88" w:rsidRDefault="00A873A2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CN</w:t>
            </w:r>
          </w:p>
        </w:tc>
        <w:tc>
          <w:tcPr>
            <w:tcW w:w="1701" w:type="dxa"/>
            <w:vAlign w:val="center"/>
          </w:tcPr>
          <w:p w14:paraId="3E56EF26" w14:textId="08607D99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28216218" w14:textId="24AF7B0F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23BCEBAB" w14:textId="2F1FE464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F0F88" w:rsidRPr="00DF0F88" w14:paraId="51F700DA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20ADA962" w14:textId="361F9EB4" w:rsidR="00685136" w:rsidRPr="00DF0F88" w:rsidRDefault="00D23F79" w:rsidP="00C95052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High-grade PanIN 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p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T1</w:t>
            </w:r>
          </w:p>
        </w:tc>
        <w:tc>
          <w:tcPr>
            <w:tcW w:w="1701" w:type="dxa"/>
            <w:vAlign w:val="center"/>
          </w:tcPr>
          <w:p w14:paraId="796EDD76" w14:textId="1363B8B8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1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5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2D32EE68" w14:textId="513960BF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0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1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15F0CD0C" w14:textId="2CCED91C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F0F88" w:rsidRPr="00DF0F88" w14:paraId="063FEF91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0BE88D94" w14:textId="329A2255" w:rsidR="00685136" w:rsidRPr="00DF0F88" w:rsidRDefault="00A873A2" w:rsidP="00D27AD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PN</w:t>
            </w:r>
          </w:p>
        </w:tc>
        <w:tc>
          <w:tcPr>
            <w:tcW w:w="1701" w:type="dxa"/>
            <w:vAlign w:val="center"/>
          </w:tcPr>
          <w:p w14:paraId="63AECD79" w14:textId="00765E1E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440D93F7" w14:textId="6447E963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57F251FB" w14:textId="74DFF150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F0F88" w:rsidRPr="00DF0F88" w14:paraId="577B988C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5DD637EF" w14:textId="19799F33" w:rsidR="00685136" w:rsidRPr="00DF0F88" w:rsidRDefault="00A873A2" w:rsidP="00D27AD7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Others</w:t>
            </w:r>
          </w:p>
        </w:tc>
        <w:tc>
          <w:tcPr>
            <w:tcW w:w="1701" w:type="dxa"/>
            <w:vAlign w:val="center"/>
          </w:tcPr>
          <w:p w14:paraId="146B9EF2" w14:textId="05CBB48F" w:rsidR="00685136" w:rsidRPr="00DF0F88" w:rsidRDefault="00705BF4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5</w:t>
            </w:r>
            <w:r w:rsidR="00A873A2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7FBD7091" w14:textId="31A15FA1" w:rsidR="00685136" w:rsidRPr="00DF0F88" w:rsidRDefault="00A873A2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 (</w:t>
            </w:r>
            <w:r w:rsidR="00705BF4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)</w:t>
            </w:r>
          </w:p>
        </w:tc>
        <w:tc>
          <w:tcPr>
            <w:tcW w:w="872" w:type="dxa"/>
            <w:vAlign w:val="center"/>
          </w:tcPr>
          <w:p w14:paraId="219475E5" w14:textId="7CA20CE7" w:rsidR="00685136" w:rsidRPr="00DF0F88" w:rsidRDefault="00685136" w:rsidP="0045155B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F0F88" w:rsidRPr="00DF0F88" w14:paraId="320931FE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191FDAE3" w14:textId="68C3F03F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Operative time, min</w:t>
            </w:r>
          </w:p>
        </w:tc>
        <w:tc>
          <w:tcPr>
            <w:tcW w:w="1701" w:type="dxa"/>
            <w:vAlign w:val="center"/>
          </w:tcPr>
          <w:p w14:paraId="761CFA7F" w14:textId="3FE48E5B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07 (133-296)</w:t>
            </w:r>
          </w:p>
        </w:tc>
        <w:tc>
          <w:tcPr>
            <w:tcW w:w="1706" w:type="dxa"/>
            <w:vAlign w:val="center"/>
          </w:tcPr>
          <w:p w14:paraId="50C2D7A4" w14:textId="3E36215C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44 (121-401)</w:t>
            </w:r>
          </w:p>
        </w:tc>
        <w:tc>
          <w:tcPr>
            <w:tcW w:w="872" w:type="dxa"/>
            <w:vAlign w:val="center"/>
          </w:tcPr>
          <w:p w14:paraId="5DD79202" w14:textId="3DAA9A44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19</w:t>
            </w:r>
          </w:p>
        </w:tc>
      </w:tr>
      <w:tr w:rsidR="00DF0F88" w:rsidRPr="00DF0F88" w14:paraId="33992169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3A57C2BD" w14:textId="54ED065B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Intraoperative blood loss, ml</w:t>
            </w:r>
          </w:p>
        </w:tc>
        <w:tc>
          <w:tcPr>
            <w:tcW w:w="1701" w:type="dxa"/>
            <w:vAlign w:val="center"/>
          </w:tcPr>
          <w:p w14:paraId="53D69C9C" w14:textId="2419C13A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19 (171-775)</w:t>
            </w:r>
          </w:p>
        </w:tc>
        <w:tc>
          <w:tcPr>
            <w:tcW w:w="1706" w:type="dxa"/>
            <w:vAlign w:val="center"/>
          </w:tcPr>
          <w:p w14:paraId="6B42DF3E" w14:textId="0B16A4B1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56 (5-1,668)</w:t>
            </w:r>
          </w:p>
        </w:tc>
        <w:tc>
          <w:tcPr>
            <w:tcW w:w="872" w:type="dxa"/>
            <w:vAlign w:val="center"/>
          </w:tcPr>
          <w:p w14:paraId="7F7B2DCE" w14:textId="7EB8CCE0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29</w:t>
            </w:r>
          </w:p>
        </w:tc>
      </w:tr>
      <w:tr w:rsidR="00DF0F88" w:rsidRPr="00DF0F88" w14:paraId="06BF3062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22AD5E78" w14:textId="12989E85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Intraoperative blood transfusion</w:t>
            </w:r>
          </w:p>
        </w:tc>
        <w:tc>
          <w:tcPr>
            <w:tcW w:w="1701" w:type="dxa"/>
            <w:vAlign w:val="center"/>
          </w:tcPr>
          <w:p w14:paraId="700DD956" w14:textId="04061296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0 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5E57BDD6" w14:textId="7803B5CB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671AB5D9" w14:textId="41621A84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81</w:t>
            </w:r>
          </w:p>
        </w:tc>
      </w:tr>
      <w:tr w:rsidR="00DF0F88" w:rsidRPr="00DF0F88" w14:paraId="1A1A09AE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3B8ADF60" w14:textId="641D5F59" w:rsidR="00961276" w:rsidRPr="00DF0F88" w:rsidRDefault="007D1C88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Surgical </w:t>
            </w:r>
            <w:r w:rsidR="00AA3A83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a</w:t>
            </w:r>
            <w:r w:rsidR="00961276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proach, Open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="00961276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/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="00961276"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Laparo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copic surgery</w:t>
            </w:r>
          </w:p>
        </w:tc>
        <w:tc>
          <w:tcPr>
            <w:tcW w:w="1701" w:type="dxa"/>
            <w:vAlign w:val="center"/>
          </w:tcPr>
          <w:p w14:paraId="59A8427C" w14:textId="77BF5D6E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/0</w:t>
            </w:r>
          </w:p>
        </w:tc>
        <w:tc>
          <w:tcPr>
            <w:tcW w:w="1706" w:type="dxa"/>
            <w:vAlign w:val="center"/>
          </w:tcPr>
          <w:p w14:paraId="270B7C5E" w14:textId="03704C5C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4/14</w:t>
            </w:r>
          </w:p>
        </w:tc>
        <w:tc>
          <w:tcPr>
            <w:tcW w:w="872" w:type="dxa"/>
            <w:vAlign w:val="center"/>
          </w:tcPr>
          <w:p w14:paraId="7EAEFC82" w14:textId="062E2198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059</w:t>
            </w:r>
          </w:p>
        </w:tc>
      </w:tr>
      <w:tr w:rsidR="00DF0F88" w:rsidRPr="00DF0F88" w14:paraId="0F962173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224A4C68" w14:textId="32CB723A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Texture of remnant 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pancreas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, soft</w:t>
            </w:r>
          </w:p>
        </w:tc>
        <w:tc>
          <w:tcPr>
            <w:tcW w:w="1701" w:type="dxa"/>
            <w:vAlign w:val="center"/>
          </w:tcPr>
          <w:p w14:paraId="1761E988" w14:textId="41E9E2C7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3 (75)</w:t>
            </w:r>
          </w:p>
        </w:tc>
        <w:tc>
          <w:tcPr>
            <w:tcW w:w="1706" w:type="dxa"/>
            <w:vAlign w:val="center"/>
          </w:tcPr>
          <w:p w14:paraId="2248BF47" w14:textId="44ADBF9D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7 (96)</w:t>
            </w:r>
          </w:p>
        </w:tc>
        <w:tc>
          <w:tcPr>
            <w:tcW w:w="872" w:type="dxa"/>
            <w:vAlign w:val="center"/>
          </w:tcPr>
          <w:p w14:paraId="5BDEDB76" w14:textId="589CC346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098</w:t>
            </w:r>
          </w:p>
        </w:tc>
      </w:tr>
      <w:tr w:rsidR="00DF0F88" w:rsidRPr="00DF0F88" w14:paraId="37A035DC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5AACCD68" w14:textId="10FC3B16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Resection margin, negative</w:t>
            </w:r>
          </w:p>
        </w:tc>
        <w:tc>
          <w:tcPr>
            <w:tcW w:w="1701" w:type="dxa"/>
            <w:vAlign w:val="center"/>
          </w:tcPr>
          <w:p w14:paraId="3250FD00" w14:textId="377368A0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0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6806CA41" w14:textId="61818D5A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8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0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678A16F9" w14:textId="42189D9F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00</w:t>
            </w:r>
          </w:p>
        </w:tc>
      </w:tr>
      <w:tr w:rsidR="00DF0F88" w:rsidRPr="00DF0F88" w14:paraId="2D37040A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5A2E616E" w14:textId="4563B421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Clavien-Dindo classification 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≥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Grade</w:t>
            </w:r>
            <w:r w:rsidRPr="00DF0F88">
              <w:t xml:space="preserve"> 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Ⅲa</w:t>
            </w:r>
          </w:p>
        </w:tc>
        <w:tc>
          <w:tcPr>
            <w:tcW w:w="1701" w:type="dxa"/>
            <w:vAlign w:val="center"/>
          </w:tcPr>
          <w:p w14:paraId="405C93B3" w14:textId="1D0227E3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5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3A9B1298" w14:textId="76C0F765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6A251F84" w14:textId="63DFC5EA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52</w:t>
            </w:r>
          </w:p>
        </w:tc>
      </w:tr>
      <w:tr w:rsidR="00DF0F88" w:rsidRPr="00DF0F88" w14:paraId="4E344FEF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662617E2" w14:textId="1AB89553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POPF 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≥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Grade B</w:t>
            </w:r>
          </w:p>
        </w:tc>
        <w:tc>
          <w:tcPr>
            <w:tcW w:w="1701" w:type="dxa"/>
            <w:vAlign w:val="center"/>
          </w:tcPr>
          <w:p w14:paraId="5E6F357B" w14:textId="36455989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 (25)</w:t>
            </w:r>
          </w:p>
        </w:tc>
        <w:tc>
          <w:tcPr>
            <w:tcW w:w="1706" w:type="dxa"/>
            <w:vAlign w:val="center"/>
          </w:tcPr>
          <w:p w14:paraId="6B639D9A" w14:textId="1D88A215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 (4)</w:t>
            </w:r>
          </w:p>
        </w:tc>
        <w:tc>
          <w:tcPr>
            <w:tcW w:w="872" w:type="dxa"/>
            <w:vAlign w:val="center"/>
          </w:tcPr>
          <w:p w14:paraId="67A208B1" w14:textId="1DBEB3C8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098</w:t>
            </w:r>
          </w:p>
        </w:tc>
      </w:tr>
      <w:tr w:rsidR="00DF0F88" w:rsidRPr="00DF0F88" w14:paraId="3251FFB3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3EC05C9A" w14:textId="3803C351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Postoperative pancreatic hemorrhage 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≥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Grade B </w:t>
            </w:r>
          </w:p>
        </w:tc>
        <w:tc>
          <w:tcPr>
            <w:tcW w:w="1701" w:type="dxa"/>
            <w:vAlign w:val="center"/>
          </w:tcPr>
          <w:p w14:paraId="74AD63D2" w14:textId="0368D518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5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3ADB745D" w14:textId="67C3A4F3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72" w:type="dxa"/>
            <w:vAlign w:val="center"/>
          </w:tcPr>
          <w:p w14:paraId="100BDE0B" w14:textId="579BF710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653</w:t>
            </w:r>
          </w:p>
        </w:tc>
      </w:tr>
      <w:tr w:rsidR="00DF0F88" w:rsidRPr="00DF0F88" w14:paraId="615E502F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61531CBE" w14:textId="1561F329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Mortality</w:t>
            </w:r>
          </w:p>
        </w:tc>
        <w:tc>
          <w:tcPr>
            <w:tcW w:w="1701" w:type="dxa"/>
            <w:vAlign w:val="center"/>
          </w:tcPr>
          <w:p w14:paraId="4C828B86" w14:textId="69BA3745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1706" w:type="dxa"/>
            <w:vAlign w:val="center"/>
          </w:tcPr>
          <w:p w14:paraId="472F801A" w14:textId="27E747EE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872" w:type="dxa"/>
            <w:vAlign w:val="center"/>
          </w:tcPr>
          <w:p w14:paraId="045238EB" w14:textId="6EBF4495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.000</w:t>
            </w:r>
          </w:p>
        </w:tc>
      </w:tr>
      <w:tr w:rsidR="00DF0F88" w:rsidRPr="00DF0F88" w14:paraId="7B138326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0896234A" w14:textId="3AB70124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Postoperative hospital stay, days</w:t>
            </w:r>
          </w:p>
        </w:tc>
        <w:tc>
          <w:tcPr>
            <w:tcW w:w="1701" w:type="dxa"/>
            <w:vAlign w:val="center"/>
          </w:tcPr>
          <w:p w14:paraId="02D48AE1" w14:textId="19B3830B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20 (15-58)</w:t>
            </w:r>
          </w:p>
        </w:tc>
        <w:tc>
          <w:tcPr>
            <w:tcW w:w="1706" w:type="dxa"/>
            <w:vAlign w:val="center"/>
          </w:tcPr>
          <w:p w14:paraId="2EE087AC" w14:textId="16B702FB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9 (6-16)</w:t>
            </w:r>
          </w:p>
        </w:tc>
        <w:tc>
          <w:tcPr>
            <w:tcW w:w="872" w:type="dxa"/>
            <w:vAlign w:val="center"/>
          </w:tcPr>
          <w:p w14:paraId="76C19239" w14:textId="05FA23B0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002</w:t>
            </w:r>
          </w:p>
        </w:tc>
      </w:tr>
      <w:tr w:rsidR="00DF0F88" w:rsidRPr="00DF0F88" w14:paraId="1A4FDB2F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662A13EE" w14:textId="6F4D42C6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lastRenderedPageBreak/>
              <w:t>Preoperative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HbA1c levels</w:t>
            </w:r>
          </w:p>
        </w:tc>
        <w:tc>
          <w:tcPr>
            <w:tcW w:w="1701" w:type="dxa"/>
          </w:tcPr>
          <w:p w14:paraId="774B70EB" w14:textId="0A3CDF13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.2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2</w:t>
            </w:r>
          </w:p>
        </w:tc>
        <w:tc>
          <w:tcPr>
            <w:tcW w:w="1706" w:type="dxa"/>
          </w:tcPr>
          <w:p w14:paraId="2437D0F2" w14:textId="5C468B8E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.8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1</w:t>
            </w:r>
          </w:p>
        </w:tc>
        <w:tc>
          <w:tcPr>
            <w:tcW w:w="872" w:type="dxa"/>
          </w:tcPr>
          <w:p w14:paraId="0C57AB36" w14:textId="1964B482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39</w:t>
            </w:r>
          </w:p>
        </w:tc>
      </w:tr>
      <w:tr w:rsidR="00DF0F88" w:rsidRPr="00DF0F88" w14:paraId="134DEFCA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56134AD7" w14:textId="657427CE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HbA1c levels 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6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m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onths after surgery</w:t>
            </w:r>
          </w:p>
        </w:tc>
        <w:tc>
          <w:tcPr>
            <w:tcW w:w="1701" w:type="dxa"/>
          </w:tcPr>
          <w:p w14:paraId="3D2B05DA" w14:textId="5450D627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4</w:t>
            </w:r>
          </w:p>
        </w:tc>
        <w:tc>
          <w:tcPr>
            <w:tcW w:w="1706" w:type="dxa"/>
          </w:tcPr>
          <w:p w14:paraId="368C5DAE" w14:textId="3C347C12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2</w:t>
            </w:r>
          </w:p>
        </w:tc>
        <w:tc>
          <w:tcPr>
            <w:tcW w:w="872" w:type="dxa"/>
          </w:tcPr>
          <w:p w14:paraId="41F29BC0" w14:textId="44889994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47</w:t>
            </w:r>
          </w:p>
        </w:tc>
      </w:tr>
      <w:tr w:rsidR="00DF0F88" w:rsidRPr="00DF0F88" w14:paraId="642E4E4F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7FBEE94C" w14:textId="248FB399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HbA1c levels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12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months after surgery</w:t>
            </w:r>
          </w:p>
        </w:tc>
        <w:tc>
          <w:tcPr>
            <w:tcW w:w="1701" w:type="dxa"/>
          </w:tcPr>
          <w:p w14:paraId="5A09079D" w14:textId="77596C48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7</w:t>
            </w:r>
          </w:p>
        </w:tc>
        <w:tc>
          <w:tcPr>
            <w:tcW w:w="1706" w:type="dxa"/>
          </w:tcPr>
          <w:p w14:paraId="2775E761" w14:textId="3C9C00BD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9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3</w:t>
            </w:r>
          </w:p>
        </w:tc>
        <w:tc>
          <w:tcPr>
            <w:tcW w:w="872" w:type="dxa"/>
          </w:tcPr>
          <w:p w14:paraId="713A49CE" w14:textId="47D532CB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43</w:t>
            </w:r>
          </w:p>
        </w:tc>
      </w:tr>
      <w:tr w:rsidR="00DF0F88" w:rsidRPr="00DF0F88" w14:paraId="2B7B416F" w14:textId="77777777" w:rsidTr="007D1C88">
        <w:trPr>
          <w:trHeight w:val="20"/>
        </w:trPr>
        <w:tc>
          <w:tcPr>
            <w:tcW w:w="4594" w:type="dxa"/>
            <w:noWrap/>
            <w:vAlign w:val="center"/>
          </w:tcPr>
          <w:p w14:paraId="395AF6C4" w14:textId="1E8443B6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HbA1c levels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24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m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onths after surgery</w:t>
            </w:r>
          </w:p>
        </w:tc>
        <w:tc>
          <w:tcPr>
            <w:tcW w:w="1701" w:type="dxa"/>
          </w:tcPr>
          <w:p w14:paraId="71B98355" w14:textId="00A9BC32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4</w:t>
            </w:r>
          </w:p>
        </w:tc>
        <w:tc>
          <w:tcPr>
            <w:tcW w:w="1706" w:type="dxa"/>
          </w:tcPr>
          <w:p w14:paraId="74F054AE" w14:textId="0AA56B23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1.1</w:t>
            </w:r>
          </w:p>
        </w:tc>
        <w:tc>
          <w:tcPr>
            <w:tcW w:w="872" w:type="dxa"/>
          </w:tcPr>
          <w:p w14:paraId="42ED7A57" w14:textId="070BCE33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563</w:t>
            </w:r>
          </w:p>
        </w:tc>
      </w:tr>
      <w:tr w:rsidR="00DF0F88" w:rsidRPr="00DF0F88" w14:paraId="446189D0" w14:textId="77777777" w:rsidTr="007D1C88">
        <w:trPr>
          <w:trHeight w:val="20"/>
        </w:trPr>
        <w:tc>
          <w:tcPr>
            <w:tcW w:w="4594" w:type="dxa"/>
            <w:tcBorders>
              <w:bottom w:val="single" w:sz="4" w:space="0" w:color="auto"/>
            </w:tcBorders>
            <w:noWrap/>
            <w:vAlign w:val="center"/>
          </w:tcPr>
          <w:p w14:paraId="1F11F894" w14:textId="03839FA4" w:rsidR="00961276" w:rsidRPr="00DF0F88" w:rsidRDefault="00961276" w:rsidP="00961276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HbA1c levels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36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 months after surge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79F93F" w14:textId="66D4A9DE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4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0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55B9132" w14:textId="07858FC8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6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7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±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0.2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4DE048E" w14:textId="29E98EE0" w:rsidR="00961276" w:rsidRPr="00DF0F88" w:rsidRDefault="00961276" w:rsidP="00961276">
            <w:pPr>
              <w:widowControl/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0.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  <w:r w:rsidRPr="00DF0F88">
              <w:rPr>
                <w:rFonts w:ascii="Times New Roman" w:eastAsia="MS PGothic" w:hAnsi="Times New Roman" w:cs="Times New Roman"/>
                <w:kern w:val="0"/>
                <w:sz w:val="22"/>
              </w:rPr>
              <w:t>3</w:t>
            </w:r>
            <w:r w:rsidRPr="00DF0F88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6</w:t>
            </w:r>
          </w:p>
        </w:tc>
      </w:tr>
    </w:tbl>
    <w:p w14:paraId="324BF53E" w14:textId="24E2711F" w:rsidR="004B0163" w:rsidRPr="00DF0F88" w:rsidRDefault="004B0163">
      <w:pPr>
        <w:rPr>
          <w:rFonts w:ascii="Times New Roman" w:eastAsia="MS PGothic" w:hAnsi="Times New Roman" w:cs="Times New Roman"/>
          <w:kern w:val="0"/>
          <w:sz w:val="22"/>
        </w:rPr>
      </w:pPr>
      <w:r w:rsidRPr="00DF0F88">
        <w:rPr>
          <w:rFonts w:ascii="Times New Roman" w:hAnsi="Times New Roman" w:cs="Times New Roman"/>
          <w:sz w:val="22"/>
        </w:rPr>
        <w:t>CP: central pancreatectomy, DP: distal pancreatectomy</w:t>
      </w:r>
      <w:r w:rsidR="00961276" w:rsidRPr="00DF0F88">
        <w:rPr>
          <w:rFonts w:ascii="Times New Roman" w:hAnsi="Times New Roman" w:cs="Times New Roman" w:hint="eastAsia"/>
          <w:sz w:val="22"/>
        </w:rPr>
        <w:t>, DM: diabetes mellitus</w:t>
      </w:r>
    </w:p>
    <w:p w14:paraId="41D410DE" w14:textId="302BFCE5" w:rsidR="00F464CB" w:rsidRPr="00DF0F88" w:rsidRDefault="00AE3E90">
      <w:pPr>
        <w:rPr>
          <w:rFonts w:ascii="Times New Roman" w:hAnsi="Times New Roman" w:cs="Times New Roman"/>
          <w:sz w:val="22"/>
        </w:rPr>
      </w:pPr>
      <w:r w:rsidRPr="00DF0F88">
        <w:rPr>
          <w:rFonts w:ascii="Times New Roman" w:hAnsi="Times New Roman" w:cs="Times New Roman"/>
          <w:sz w:val="22"/>
        </w:rPr>
        <w:t>Values</w:t>
      </w:r>
      <w:r w:rsidR="00893D04" w:rsidRPr="00DF0F88">
        <w:rPr>
          <w:rFonts w:ascii="Times New Roman" w:hAnsi="Times New Roman" w:cs="Times New Roman"/>
          <w:sz w:val="22"/>
        </w:rPr>
        <w:t xml:space="preserve"> are means</w:t>
      </w:r>
      <w:r w:rsidR="00D875B0" w:rsidRPr="00DF0F88">
        <w:rPr>
          <w:rFonts w:ascii="Times New Roman" w:hAnsi="Times New Roman" w:cs="Times New Roman"/>
          <w:sz w:val="22"/>
        </w:rPr>
        <w:t xml:space="preserve"> </w:t>
      </w:r>
      <w:r w:rsidR="00893D04" w:rsidRPr="00DF0F88">
        <w:rPr>
          <w:rFonts w:ascii="Times New Roman" w:hAnsi="Times New Roman" w:cs="Times New Roman"/>
          <w:sz w:val="22"/>
        </w:rPr>
        <w:t>±</w:t>
      </w:r>
      <w:r w:rsidR="00D875B0" w:rsidRPr="00DF0F88">
        <w:rPr>
          <w:rFonts w:ascii="Times New Roman" w:hAnsi="Times New Roman" w:cs="Times New Roman"/>
          <w:sz w:val="22"/>
        </w:rPr>
        <w:t xml:space="preserve"> </w:t>
      </w:r>
      <w:r w:rsidR="00893D04" w:rsidRPr="00DF0F88">
        <w:rPr>
          <w:rFonts w:ascii="Times New Roman" w:hAnsi="Times New Roman" w:cs="Times New Roman"/>
          <w:sz w:val="22"/>
        </w:rPr>
        <w:t>SD or n (%)</w:t>
      </w:r>
      <w:r w:rsidR="00961276" w:rsidRPr="00DF0F88">
        <w:rPr>
          <w:rFonts w:ascii="Times New Roman" w:hAnsi="Times New Roman" w:cs="Times New Roman" w:hint="eastAsia"/>
          <w:sz w:val="22"/>
        </w:rPr>
        <w:t xml:space="preserve">, </w:t>
      </w:r>
      <w:r w:rsidR="00961276" w:rsidRPr="00DF0F88">
        <w:rPr>
          <w:rFonts w:ascii="Times New Roman" w:hAnsi="Times New Roman" w:cs="Times New Roman"/>
          <w:sz w:val="22"/>
        </w:rPr>
        <w:t>median (range), or number (%), as appropriate.</w:t>
      </w:r>
    </w:p>
    <w:p w14:paraId="3253EB19" w14:textId="3D489755" w:rsidR="00F3690A" w:rsidRPr="00DF0F88" w:rsidRDefault="003E0A2C" w:rsidP="00E97479">
      <w:pPr>
        <w:rPr>
          <w:rFonts w:ascii="Times New Roman" w:eastAsia="MS PGothic" w:hAnsi="Times New Roman" w:cs="Times New Roman"/>
          <w:kern w:val="0"/>
          <w:sz w:val="22"/>
        </w:rPr>
      </w:pPr>
      <w:r w:rsidRPr="00DF0F88">
        <w:rPr>
          <w:rFonts w:ascii="Times New Roman" w:hAnsi="Times New Roman" w:cs="Times New Roman"/>
          <w:sz w:val="22"/>
        </w:rPr>
        <w:t xml:space="preserve">BMI: </w:t>
      </w:r>
      <w:r w:rsidRPr="00DF0F88">
        <w:rPr>
          <w:rFonts w:ascii="Times New Roman" w:eastAsia="MS PGothic" w:hAnsi="Times New Roman" w:cs="Times New Roman"/>
          <w:kern w:val="0"/>
          <w:sz w:val="22"/>
        </w:rPr>
        <w:t xml:space="preserve">body mass index, </w:t>
      </w:r>
      <w:r w:rsidR="00F3690A" w:rsidRPr="00DF0F88">
        <w:rPr>
          <w:rFonts w:ascii="Times New Roman" w:eastAsia="MS PGothic" w:hAnsi="Times New Roman" w:cs="Times New Roman"/>
          <w:kern w:val="0"/>
          <w:sz w:val="22"/>
        </w:rPr>
        <w:t xml:space="preserve">HbA1c: </w:t>
      </w:r>
      <w:r w:rsidR="00F3690A" w:rsidRPr="00DF0F88">
        <w:rPr>
          <w:rFonts w:ascii="Times New Roman" w:hAnsi="Times New Roman" w:cs="Times New Roman"/>
          <w:bCs/>
          <w:sz w:val="22"/>
        </w:rPr>
        <w:t>glycated hemoglobin</w:t>
      </w:r>
    </w:p>
    <w:p w14:paraId="0722CC59" w14:textId="77777777" w:rsidR="00F3690A" w:rsidRPr="00DF0F88" w:rsidRDefault="00D23F79" w:rsidP="00E97479">
      <w:pPr>
        <w:rPr>
          <w:rFonts w:ascii="Times New Roman" w:hAnsi="Times New Roman" w:cs="Times New Roman"/>
          <w:bCs/>
          <w:sz w:val="22"/>
        </w:rPr>
      </w:pPr>
      <w:r w:rsidRPr="00DF0F88">
        <w:rPr>
          <w:rFonts w:ascii="Times New Roman" w:eastAsia="MS PGothic" w:hAnsi="Times New Roman" w:cs="Times New Roman"/>
          <w:kern w:val="0"/>
          <w:sz w:val="22"/>
        </w:rPr>
        <w:t xml:space="preserve">IPMN: </w:t>
      </w:r>
      <w:r w:rsidRPr="00DF0F88">
        <w:rPr>
          <w:rFonts w:ascii="Times New Roman" w:hAnsi="Times New Roman" w:cs="Times New Roman"/>
          <w:bCs/>
          <w:sz w:val="22"/>
        </w:rPr>
        <w:t xml:space="preserve">intraductal papillary mucinous neoplasm, IPMC: intraductal papillary mucinous carcinoma, </w:t>
      </w:r>
    </w:p>
    <w:p w14:paraId="2341D7B0" w14:textId="4E6EAE55" w:rsidR="00886FBA" w:rsidRPr="00DF0F88" w:rsidRDefault="00D23F79" w:rsidP="00E97479">
      <w:pPr>
        <w:rPr>
          <w:rFonts w:ascii="Times New Roman" w:hAnsi="Times New Roman" w:cs="Times New Roman"/>
          <w:bCs/>
          <w:sz w:val="22"/>
        </w:rPr>
      </w:pPr>
      <w:r w:rsidRPr="00DF0F88">
        <w:rPr>
          <w:rFonts w:ascii="Times New Roman" w:hAnsi="Times New Roman" w:cs="Times New Roman"/>
          <w:bCs/>
          <w:sz w:val="22"/>
        </w:rPr>
        <w:t>p</w:t>
      </w:r>
      <w:r w:rsidRPr="00DF0F88">
        <w:rPr>
          <w:rFonts w:ascii="Times New Roman" w:eastAsia="MS PGothic" w:hAnsi="Times New Roman" w:cs="Times New Roman"/>
          <w:kern w:val="0"/>
          <w:sz w:val="22"/>
        </w:rPr>
        <w:t xml:space="preserve">NET: </w:t>
      </w:r>
      <w:r w:rsidRPr="00DF0F88">
        <w:rPr>
          <w:rFonts w:ascii="Times New Roman" w:hAnsi="Times New Roman" w:cs="Times New Roman"/>
          <w:bCs/>
          <w:sz w:val="22"/>
        </w:rPr>
        <w:t xml:space="preserve">pancreatic neuroendocrine tumor, </w:t>
      </w:r>
    </w:p>
    <w:p w14:paraId="1077615F" w14:textId="77777777" w:rsidR="00D23F79" w:rsidRPr="00DF0F88" w:rsidRDefault="00D23F79" w:rsidP="00E97479">
      <w:pPr>
        <w:rPr>
          <w:rFonts w:ascii="Times New Roman" w:hAnsi="Times New Roman" w:cs="Times New Roman"/>
          <w:bCs/>
          <w:sz w:val="22"/>
        </w:rPr>
      </w:pPr>
      <w:r w:rsidRPr="00DF0F88">
        <w:rPr>
          <w:rFonts w:ascii="Times New Roman" w:hAnsi="Times New Roman" w:cs="Times New Roman"/>
          <w:bCs/>
          <w:sz w:val="22"/>
        </w:rPr>
        <w:t xml:space="preserve">MCN: mucinous cystic neoplasm, SCN: serous cystic neoplasm, </w:t>
      </w:r>
    </w:p>
    <w:p w14:paraId="16420D2F" w14:textId="47DD50F3" w:rsidR="00D23F79" w:rsidRPr="00DF0F88" w:rsidRDefault="00D23F79" w:rsidP="00E97479">
      <w:pPr>
        <w:rPr>
          <w:rFonts w:ascii="Times New Roman" w:eastAsia="MS PGothic" w:hAnsi="Times New Roman" w:cs="Times New Roman"/>
          <w:kern w:val="0"/>
          <w:sz w:val="22"/>
        </w:rPr>
      </w:pPr>
      <w:r w:rsidRPr="00DF0F88">
        <w:rPr>
          <w:rFonts w:ascii="Times New Roman" w:eastAsia="MS PGothic" w:hAnsi="Times New Roman" w:cs="Times New Roman"/>
          <w:kern w:val="0"/>
          <w:sz w:val="22"/>
        </w:rPr>
        <w:t>High-grade PanIN: high-grade pancreatic intraepithelial neoplasia</w:t>
      </w:r>
    </w:p>
    <w:p w14:paraId="4F330FE3" w14:textId="4CA4A787" w:rsidR="00F3690A" w:rsidRPr="00DF0F88" w:rsidRDefault="00D23F79" w:rsidP="00E97479">
      <w:pPr>
        <w:rPr>
          <w:rFonts w:ascii="Times New Roman" w:hAnsi="Times New Roman" w:cs="Times New Roman"/>
          <w:kern w:val="0"/>
          <w:sz w:val="22"/>
        </w:rPr>
      </w:pPr>
      <w:r w:rsidRPr="00DF0F88">
        <w:rPr>
          <w:rFonts w:ascii="Times New Roman" w:eastAsia="MS PGothic" w:hAnsi="Times New Roman" w:cs="Times New Roman"/>
          <w:kern w:val="0"/>
          <w:sz w:val="22"/>
        </w:rPr>
        <w:t>pT1: pathologic</w:t>
      </w:r>
      <w:r w:rsidR="00147AC6" w:rsidRPr="00DF0F88">
        <w:rPr>
          <w:rFonts w:ascii="Times New Roman" w:eastAsia="MS PGothic" w:hAnsi="Times New Roman" w:cs="Times New Roman"/>
          <w:kern w:val="0"/>
          <w:sz w:val="22"/>
        </w:rPr>
        <w:t>al</w:t>
      </w:r>
      <w:r w:rsidRPr="00DF0F88">
        <w:rPr>
          <w:rFonts w:ascii="Times New Roman" w:eastAsia="MS PGothic" w:hAnsi="Times New Roman" w:cs="Times New Roman"/>
          <w:kern w:val="0"/>
          <w:sz w:val="22"/>
        </w:rPr>
        <w:t xml:space="preserve"> T1 stage according to the </w:t>
      </w:r>
      <w:r w:rsidR="00FF5868" w:rsidRPr="00DF0F88">
        <w:rPr>
          <w:rFonts w:ascii="Times New Roman" w:hAnsi="Times New Roman" w:cs="Times New Roman"/>
          <w:kern w:val="0"/>
          <w:sz w:val="22"/>
        </w:rPr>
        <w:t xml:space="preserve">American Joint Committee on Cancer/Union for </w:t>
      </w:r>
    </w:p>
    <w:p w14:paraId="65E713E3" w14:textId="5D062129" w:rsidR="00D23F79" w:rsidRPr="00DF0F88" w:rsidRDefault="00FF5868" w:rsidP="00E97479">
      <w:pPr>
        <w:rPr>
          <w:rFonts w:ascii="Times New Roman" w:hAnsi="Times New Roman" w:cs="Times New Roman"/>
          <w:bCs/>
          <w:sz w:val="22"/>
        </w:rPr>
      </w:pPr>
      <w:r w:rsidRPr="00DF0F88">
        <w:rPr>
          <w:rFonts w:ascii="Times New Roman" w:hAnsi="Times New Roman" w:cs="Times New Roman"/>
          <w:kern w:val="0"/>
          <w:sz w:val="22"/>
        </w:rPr>
        <w:t>International Cancer Control TNM classification, 7th edition</w:t>
      </w:r>
    </w:p>
    <w:p w14:paraId="6E5A261C" w14:textId="440CE6FB" w:rsidR="00D23F79" w:rsidRPr="00DF0F88" w:rsidRDefault="00D23F79" w:rsidP="00E97479">
      <w:pPr>
        <w:rPr>
          <w:rFonts w:ascii="Times New Roman" w:hAnsi="Times New Roman" w:cs="Times New Roman"/>
          <w:b/>
          <w:bCs/>
          <w:sz w:val="22"/>
        </w:rPr>
      </w:pPr>
      <w:r w:rsidRPr="00DF0F88">
        <w:rPr>
          <w:rFonts w:ascii="Times New Roman" w:hAnsi="Times New Roman" w:cs="Times New Roman"/>
          <w:bCs/>
          <w:sz w:val="22"/>
        </w:rPr>
        <w:t>SPN: solid pseudopapillary neoplasm</w:t>
      </w:r>
    </w:p>
    <w:p w14:paraId="747C3CB5" w14:textId="77777777" w:rsidR="00961276" w:rsidRPr="00DF0F88" w:rsidRDefault="00961276" w:rsidP="00961276">
      <w:pPr>
        <w:rPr>
          <w:rFonts w:ascii="Times New Roman" w:hAnsi="Times New Roman" w:cs="Times New Roman"/>
          <w:sz w:val="22"/>
        </w:rPr>
      </w:pPr>
      <w:r w:rsidRPr="00DF0F88">
        <w:rPr>
          <w:rFonts w:ascii="Times New Roman" w:hAnsi="Times New Roman" w:cs="Times New Roman"/>
          <w:sz w:val="22"/>
        </w:rPr>
        <w:t>POPF: postoperative pancreatic fistula</w:t>
      </w:r>
    </w:p>
    <w:p w14:paraId="3FFD64E7" w14:textId="21308C6C" w:rsidR="00886FBA" w:rsidRPr="00DF0F88" w:rsidRDefault="00886FBA"/>
    <w:sectPr w:rsidR="00886FBA" w:rsidRPr="00DF0F88" w:rsidSect="00D27A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7E704" w14:textId="77777777" w:rsidR="005D5694" w:rsidRDefault="005D5694" w:rsidP="00861862">
      <w:r>
        <w:separator/>
      </w:r>
    </w:p>
  </w:endnote>
  <w:endnote w:type="continuationSeparator" w:id="0">
    <w:p w14:paraId="0019042F" w14:textId="77777777" w:rsidR="005D5694" w:rsidRDefault="005D5694" w:rsidP="00861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32A2B" w14:textId="77777777" w:rsidR="005D5694" w:rsidRDefault="005D5694" w:rsidP="00861862">
      <w:r>
        <w:separator/>
      </w:r>
    </w:p>
  </w:footnote>
  <w:footnote w:type="continuationSeparator" w:id="0">
    <w:p w14:paraId="300A3D1B" w14:textId="77777777" w:rsidR="005D5694" w:rsidRDefault="005D5694" w:rsidP="008618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56718A"/>
    <w:multiLevelType w:val="hybridMultilevel"/>
    <w:tmpl w:val="5494076A"/>
    <w:lvl w:ilvl="0" w:tplc="E85E143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9F4BF1"/>
    <w:multiLevelType w:val="hybridMultilevel"/>
    <w:tmpl w:val="AD0AE104"/>
    <w:lvl w:ilvl="0" w:tplc="A904A9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84175460">
    <w:abstractNumId w:val="1"/>
  </w:num>
  <w:num w:numId="2" w16cid:durableId="97402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D7"/>
    <w:rsid w:val="00025A58"/>
    <w:rsid w:val="00055A0E"/>
    <w:rsid w:val="000A7436"/>
    <w:rsid w:val="000D658C"/>
    <w:rsid w:val="00123D28"/>
    <w:rsid w:val="00147AC6"/>
    <w:rsid w:val="00161B97"/>
    <w:rsid w:val="00190149"/>
    <w:rsid w:val="001B00BF"/>
    <w:rsid w:val="001B2B25"/>
    <w:rsid w:val="001C1ED2"/>
    <w:rsid w:val="001D0565"/>
    <w:rsid w:val="001E5BC7"/>
    <w:rsid w:val="002026C3"/>
    <w:rsid w:val="00227E72"/>
    <w:rsid w:val="00281A7D"/>
    <w:rsid w:val="00283A55"/>
    <w:rsid w:val="002907E5"/>
    <w:rsid w:val="002D333F"/>
    <w:rsid w:val="0031473E"/>
    <w:rsid w:val="00323A5E"/>
    <w:rsid w:val="00331E0D"/>
    <w:rsid w:val="00333F21"/>
    <w:rsid w:val="0035651C"/>
    <w:rsid w:val="0037066D"/>
    <w:rsid w:val="00373A5B"/>
    <w:rsid w:val="003778DF"/>
    <w:rsid w:val="003962F8"/>
    <w:rsid w:val="003E0A2C"/>
    <w:rsid w:val="00406E57"/>
    <w:rsid w:val="00422B64"/>
    <w:rsid w:val="0042353A"/>
    <w:rsid w:val="00433A2B"/>
    <w:rsid w:val="0044783B"/>
    <w:rsid w:val="0045155B"/>
    <w:rsid w:val="00457520"/>
    <w:rsid w:val="00463361"/>
    <w:rsid w:val="00480E3E"/>
    <w:rsid w:val="004854CD"/>
    <w:rsid w:val="004960A0"/>
    <w:rsid w:val="004B0163"/>
    <w:rsid w:val="004B5D42"/>
    <w:rsid w:val="004C0892"/>
    <w:rsid w:val="004F1C4F"/>
    <w:rsid w:val="004F23F8"/>
    <w:rsid w:val="00501FCF"/>
    <w:rsid w:val="0050237A"/>
    <w:rsid w:val="00503B0B"/>
    <w:rsid w:val="00522C42"/>
    <w:rsid w:val="00553AA9"/>
    <w:rsid w:val="0058082A"/>
    <w:rsid w:val="00587D70"/>
    <w:rsid w:val="005A0383"/>
    <w:rsid w:val="005B37F5"/>
    <w:rsid w:val="005C1648"/>
    <w:rsid w:val="005D5694"/>
    <w:rsid w:val="00621FD1"/>
    <w:rsid w:val="00666113"/>
    <w:rsid w:val="00672046"/>
    <w:rsid w:val="00685136"/>
    <w:rsid w:val="006B3629"/>
    <w:rsid w:val="006C79A4"/>
    <w:rsid w:val="006E6A19"/>
    <w:rsid w:val="006F5F3B"/>
    <w:rsid w:val="00705BF4"/>
    <w:rsid w:val="00710C26"/>
    <w:rsid w:val="0073730A"/>
    <w:rsid w:val="00744E57"/>
    <w:rsid w:val="00777BE4"/>
    <w:rsid w:val="007A22FB"/>
    <w:rsid w:val="007B0219"/>
    <w:rsid w:val="007D1C88"/>
    <w:rsid w:val="007D715C"/>
    <w:rsid w:val="007F3CA2"/>
    <w:rsid w:val="00802EDE"/>
    <w:rsid w:val="0081487E"/>
    <w:rsid w:val="00816574"/>
    <w:rsid w:val="008230FE"/>
    <w:rsid w:val="00826C7A"/>
    <w:rsid w:val="008357B6"/>
    <w:rsid w:val="00861862"/>
    <w:rsid w:val="00886FBA"/>
    <w:rsid w:val="00892301"/>
    <w:rsid w:val="00893D04"/>
    <w:rsid w:val="008A194B"/>
    <w:rsid w:val="008A756C"/>
    <w:rsid w:val="008B3209"/>
    <w:rsid w:val="008B3579"/>
    <w:rsid w:val="00906E19"/>
    <w:rsid w:val="009132F5"/>
    <w:rsid w:val="00923D91"/>
    <w:rsid w:val="00940202"/>
    <w:rsid w:val="009424FD"/>
    <w:rsid w:val="0095241A"/>
    <w:rsid w:val="00952BDE"/>
    <w:rsid w:val="00956873"/>
    <w:rsid w:val="00960911"/>
    <w:rsid w:val="00961276"/>
    <w:rsid w:val="00964C1B"/>
    <w:rsid w:val="00966A23"/>
    <w:rsid w:val="00984F1D"/>
    <w:rsid w:val="00987762"/>
    <w:rsid w:val="009A53C8"/>
    <w:rsid w:val="009D0215"/>
    <w:rsid w:val="00A139B6"/>
    <w:rsid w:val="00A5267C"/>
    <w:rsid w:val="00A73DAC"/>
    <w:rsid w:val="00A804A1"/>
    <w:rsid w:val="00A873A2"/>
    <w:rsid w:val="00AA3A83"/>
    <w:rsid w:val="00AC2B3B"/>
    <w:rsid w:val="00AE3E90"/>
    <w:rsid w:val="00B00AEB"/>
    <w:rsid w:val="00B2470E"/>
    <w:rsid w:val="00B61E81"/>
    <w:rsid w:val="00B647DD"/>
    <w:rsid w:val="00B74312"/>
    <w:rsid w:val="00B762DC"/>
    <w:rsid w:val="00BA1672"/>
    <w:rsid w:val="00BC13E0"/>
    <w:rsid w:val="00BD2456"/>
    <w:rsid w:val="00BD7F82"/>
    <w:rsid w:val="00BE0747"/>
    <w:rsid w:val="00C301B1"/>
    <w:rsid w:val="00C42D89"/>
    <w:rsid w:val="00C43163"/>
    <w:rsid w:val="00C55BBF"/>
    <w:rsid w:val="00C93339"/>
    <w:rsid w:val="00C95052"/>
    <w:rsid w:val="00CC5766"/>
    <w:rsid w:val="00CD055C"/>
    <w:rsid w:val="00CE15BE"/>
    <w:rsid w:val="00CF1624"/>
    <w:rsid w:val="00CF3966"/>
    <w:rsid w:val="00CF6469"/>
    <w:rsid w:val="00CF7981"/>
    <w:rsid w:val="00D05E86"/>
    <w:rsid w:val="00D23E05"/>
    <w:rsid w:val="00D23F79"/>
    <w:rsid w:val="00D27AD7"/>
    <w:rsid w:val="00D430AE"/>
    <w:rsid w:val="00D6505B"/>
    <w:rsid w:val="00D65544"/>
    <w:rsid w:val="00D6598A"/>
    <w:rsid w:val="00D73FCA"/>
    <w:rsid w:val="00D76DA1"/>
    <w:rsid w:val="00D875B0"/>
    <w:rsid w:val="00DE30AE"/>
    <w:rsid w:val="00DF0F88"/>
    <w:rsid w:val="00E13F6A"/>
    <w:rsid w:val="00E27200"/>
    <w:rsid w:val="00E37517"/>
    <w:rsid w:val="00E41A36"/>
    <w:rsid w:val="00E447F7"/>
    <w:rsid w:val="00E65B39"/>
    <w:rsid w:val="00E6761D"/>
    <w:rsid w:val="00E74477"/>
    <w:rsid w:val="00E84684"/>
    <w:rsid w:val="00E859D8"/>
    <w:rsid w:val="00E97479"/>
    <w:rsid w:val="00EC2C68"/>
    <w:rsid w:val="00EC6117"/>
    <w:rsid w:val="00F3690A"/>
    <w:rsid w:val="00F464CB"/>
    <w:rsid w:val="00F70F2C"/>
    <w:rsid w:val="00F84527"/>
    <w:rsid w:val="00F8765B"/>
    <w:rsid w:val="00F90DD8"/>
    <w:rsid w:val="00FD63C5"/>
    <w:rsid w:val="00FF0F2F"/>
    <w:rsid w:val="00FF4454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8ED508"/>
  <w15:chartTrackingRefBased/>
  <w15:docId w15:val="{E63C36F4-49F7-47E0-A96A-89F482C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A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86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1862"/>
  </w:style>
  <w:style w:type="paragraph" w:styleId="Footer">
    <w:name w:val="footer"/>
    <w:basedOn w:val="Normal"/>
    <w:link w:val="FooterChar"/>
    <w:uiPriority w:val="99"/>
    <w:unhideWhenUsed/>
    <w:rsid w:val="0086186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1862"/>
  </w:style>
  <w:style w:type="character" w:styleId="CommentReference">
    <w:name w:val="annotation reference"/>
    <w:basedOn w:val="DefaultParagraphFont"/>
    <w:uiPriority w:val="99"/>
    <w:semiHidden/>
    <w:unhideWhenUsed/>
    <w:rsid w:val="00AC2B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B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B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B3B"/>
    <w:rPr>
      <w:b/>
      <w:bCs/>
    </w:rPr>
  </w:style>
  <w:style w:type="paragraph" w:styleId="ListParagraph">
    <w:name w:val="List Paragraph"/>
    <w:basedOn w:val="Normal"/>
    <w:uiPriority w:val="34"/>
    <w:qFormat/>
    <w:rsid w:val="00587D7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T</dc:creator>
  <cp:keywords/>
  <dc:description/>
  <cp:lastModifiedBy>Asraf, Ashifa -</cp:lastModifiedBy>
  <cp:revision>6</cp:revision>
  <cp:lastPrinted>2025-10-14T01:06:00Z</cp:lastPrinted>
  <dcterms:created xsi:type="dcterms:W3CDTF">2025-10-13T12:29:00Z</dcterms:created>
  <dcterms:modified xsi:type="dcterms:W3CDTF">2025-11-20T04:03:00Z</dcterms:modified>
</cp:coreProperties>
</file>